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3095" w:rsidRPr="00594178" w:rsidRDefault="00E33095" w:rsidP="00E33095">
      <w:pPr>
        <w:rPr>
          <w:rFonts w:eastAsia="Times New Roman"/>
          <w:b/>
          <w:color w:val="000000"/>
          <w:sz w:val="24"/>
          <w:szCs w:val="24"/>
        </w:rPr>
      </w:pPr>
      <w:r w:rsidRPr="00594178">
        <w:rPr>
          <w:rFonts w:eastAsia="Times New Roman"/>
          <w:b/>
          <w:color w:val="000000"/>
          <w:sz w:val="24"/>
          <w:szCs w:val="24"/>
        </w:rPr>
        <w:t xml:space="preserve">Table S1. Association between clinical outcome </w:t>
      </w:r>
      <w:proofErr w:type="gramStart"/>
      <w:r w:rsidRPr="00594178">
        <w:rPr>
          <w:rFonts w:eastAsia="Times New Roman"/>
          <w:b/>
          <w:color w:val="000000"/>
          <w:sz w:val="24"/>
          <w:szCs w:val="24"/>
        </w:rPr>
        <w:t>Vs</w:t>
      </w:r>
      <w:proofErr w:type="gramEnd"/>
      <w:r w:rsidRPr="00594178">
        <w:rPr>
          <w:rFonts w:eastAsia="Times New Roman"/>
          <w:b/>
          <w:color w:val="000000"/>
          <w:sz w:val="24"/>
          <w:szCs w:val="24"/>
        </w:rPr>
        <w:t xml:space="preserve">. number of days of </w:t>
      </w:r>
      <w:proofErr w:type="spellStart"/>
      <w:r w:rsidRPr="00594178">
        <w:rPr>
          <w:rFonts w:eastAsia="Times New Roman"/>
          <w:b/>
          <w:color w:val="000000"/>
          <w:sz w:val="24"/>
          <w:szCs w:val="24"/>
        </w:rPr>
        <w:t>remdesivir</w:t>
      </w:r>
      <w:proofErr w:type="spellEnd"/>
      <w:r w:rsidRPr="00594178">
        <w:rPr>
          <w:rFonts w:eastAsia="Times New Roman"/>
          <w:b/>
          <w:color w:val="000000"/>
          <w:sz w:val="24"/>
          <w:szCs w:val="24"/>
        </w:rPr>
        <w:t xml:space="preserve"> </w:t>
      </w:r>
      <w:r w:rsidR="00BA1987" w:rsidRPr="00594178">
        <w:rPr>
          <w:rFonts w:eastAsia="Times New Roman"/>
          <w:b/>
          <w:color w:val="000000"/>
          <w:sz w:val="24"/>
          <w:szCs w:val="24"/>
        </w:rPr>
        <w:t>treatment (</w:t>
      </w:r>
      <w:r w:rsidRPr="00594178">
        <w:rPr>
          <w:rFonts w:eastAsia="Times New Roman"/>
          <w:b/>
          <w:color w:val="000000"/>
          <w:sz w:val="24"/>
          <w:szCs w:val="24"/>
        </w:rPr>
        <w:t xml:space="preserve">date of </w:t>
      </w:r>
      <w:proofErr w:type="spellStart"/>
      <w:r w:rsidRPr="00594178">
        <w:rPr>
          <w:rFonts w:eastAsia="Times New Roman"/>
          <w:b/>
          <w:color w:val="000000"/>
          <w:sz w:val="24"/>
          <w:szCs w:val="24"/>
        </w:rPr>
        <w:t>remdesivir</w:t>
      </w:r>
      <w:proofErr w:type="spellEnd"/>
      <w:r w:rsidRPr="00594178">
        <w:rPr>
          <w:rFonts w:eastAsia="Times New Roman"/>
          <w:b/>
          <w:color w:val="000000"/>
          <w:sz w:val="24"/>
          <w:szCs w:val="24"/>
        </w:rPr>
        <w:t xml:space="preserve"> start - date of ho</w:t>
      </w:r>
      <w:bookmarkStart w:id="0" w:name="_GoBack"/>
      <w:bookmarkEnd w:id="0"/>
      <w:r w:rsidRPr="00594178">
        <w:rPr>
          <w:rFonts w:eastAsia="Times New Roman"/>
          <w:b/>
          <w:color w:val="000000"/>
          <w:sz w:val="24"/>
          <w:szCs w:val="24"/>
        </w:rPr>
        <w:t>spital admission)</w:t>
      </w:r>
    </w:p>
    <w:p w:rsidR="00E33095" w:rsidRPr="00AB17DD" w:rsidRDefault="00E33095" w:rsidP="00E33095">
      <w:pPr>
        <w:rPr>
          <w:rFonts w:eastAsia="Times New Roman"/>
          <w:color w:val="000000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189"/>
        <w:gridCol w:w="881"/>
        <w:gridCol w:w="1171"/>
        <w:gridCol w:w="1177"/>
        <w:gridCol w:w="1177"/>
        <w:gridCol w:w="1107"/>
        <w:gridCol w:w="641"/>
        <w:gridCol w:w="673"/>
      </w:tblGrid>
      <w:tr w:rsidR="00E33095" w:rsidRPr="00AB17DD" w:rsidTr="00E33095">
        <w:trPr>
          <w:trHeight w:val="528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33095" w:rsidRPr="00AB17DD" w:rsidRDefault="00E33095" w:rsidP="00AC02B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ured/Improved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33095" w:rsidRPr="00AB17DD" w:rsidRDefault="00E33095" w:rsidP="00AC02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No. of Days (Date of </w:t>
            </w:r>
            <w:proofErr w:type="spellStart"/>
            <w:r w:rsidRPr="00AB17D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mdesivir</w:t>
            </w:r>
            <w:proofErr w:type="spellEnd"/>
            <w:r w:rsidRPr="00AB17D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start - Date of Hospital Admission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33095" w:rsidRPr="00AB17DD" w:rsidRDefault="00E33095" w:rsidP="00AC02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33095" w:rsidRPr="00AB17DD" w:rsidRDefault="00E33095" w:rsidP="00AC02B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17DD">
              <w:rPr>
                <w:rFonts w:ascii="Arial" w:eastAsia="Times New Roman" w:hAnsi="Arial" w:cs="Arial"/>
                <w:sz w:val="20"/>
                <w:szCs w:val="20"/>
              </w:rPr>
              <w:t xml:space="preserve">p-value </w:t>
            </w:r>
          </w:p>
        </w:tc>
      </w:tr>
      <w:tr w:rsidR="00E33095" w:rsidRPr="00AB17DD" w:rsidTr="00E33095">
        <w:trPr>
          <w:trHeight w:val="288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3095" w:rsidRPr="00AB17DD" w:rsidRDefault="00E33095" w:rsidP="00AC02B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33095" w:rsidRPr="00AB17DD" w:rsidRDefault="00E33095" w:rsidP="00AC02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 3 d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33095" w:rsidRPr="00AB17DD" w:rsidRDefault="00E33095" w:rsidP="00AC02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-5 d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33095" w:rsidRPr="00AB17DD" w:rsidRDefault="00E33095" w:rsidP="00AC02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-7 d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33095" w:rsidRPr="00AB17DD" w:rsidRDefault="00E33095" w:rsidP="00AC02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gt;7 day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3095" w:rsidRPr="00AB17DD" w:rsidRDefault="00E33095" w:rsidP="00AC02B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3095" w:rsidRPr="00AB17DD" w:rsidRDefault="00E33095" w:rsidP="00AC02B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3095" w:rsidRPr="00AB17DD" w:rsidTr="00E33095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red/Improv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0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33095" w:rsidRPr="00AB17DD" w:rsidRDefault="00E33095" w:rsidP="00AC02B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17DD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E33095" w:rsidRPr="00AB17DD" w:rsidTr="00E33095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3095" w:rsidRPr="00AB17DD" w:rsidRDefault="00E33095" w:rsidP="00AC02B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0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3095" w:rsidRPr="00AB17DD" w:rsidRDefault="00E33095" w:rsidP="00AC02B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3095" w:rsidRPr="00AB17DD" w:rsidTr="00E33095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ath/Death related to COVID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3095" w:rsidRPr="00AB17DD" w:rsidRDefault="00E33095" w:rsidP="00AC02B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3095" w:rsidRPr="00AB17DD" w:rsidTr="00E33095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3095" w:rsidRPr="00AB17DD" w:rsidRDefault="00E33095" w:rsidP="00AC02B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3095" w:rsidRPr="00AB17DD" w:rsidRDefault="00E33095" w:rsidP="00AC02B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3095" w:rsidRPr="00AB17DD" w:rsidTr="00E33095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Improv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3095" w:rsidRPr="00AB17DD" w:rsidRDefault="00E33095" w:rsidP="00AC02B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3095" w:rsidRPr="00AB17DD" w:rsidTr="00E33095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3095" w:rsidRPr="00AB17DD" w:rsidRDefault="00E33095" w:rsidP="00AC02B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3095" w:rsidRPr="00AB17DD" w:rsidRDefault="00E33095" w:rsidP="00AC02B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3095" w:rsidRPr="00AB17DD" w:rsidTr="00E33095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09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3095" w:rsidRPr="00AB17DD" w:rsidRDefault="00E33095" w:rsidP="00AC02B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33095" w:rsidRPr="00AB17DD" w:rsidTr="00E33095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3095" w:rsidRPr="00AB17DD" w:rsidRDefault="00E33095" w:rsidP="00AC02B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33095" w:rsidRPr="00AB17DD" w:rsidRDefault="00E33095" w:rsidP="00AC02B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E33095" w:rsidRPr="00AB17DD" w:rsidRDefault="00E33095" w:rsidP="00E33095">
      <w:pPr>
        <w:rPr>
          <w:rFonts w:eastAsia="Times New Roman" w:cs="Calibri"/>
          <w:color w:val="000000"/>
          <w:sz w:val="24"/>
          <w:szCs w:val="24"/>
        </w:rPr>
      </w:pPr>
    </w:p>
    <w:p w:rsidR="00E33095" w:rsidRPr="00594178" w:rsidRDefault="00594178" w:rsidP="00E33095">
      <w:pPr>
        <w:rPr>
          <w:rFonts w:asciiTheme="minorHAnsi" w:eastAsia="Times New Roman" w:hAnsiTheme="minorHAnsi"/>
          <w:b/>
          <w:color w:val="000000"/>
          <w:sz w:val="24"/>
          <w:szCs w:val="24"/>
        </w:rPr>
      </w:pPr>
      <w:r w:rsidRPr="00594178">
        <w:rPr>
          <w:rFonts w:asciiTheme="minorHAnsi" w:hAnsiTheme="minorHAnsi"/>
          <w:b/>
          <w:color w:val="000000"/>
          <w:sz w:val="24"/>
          <w:szCs w:val="18"/>
        </w:rPr>
        <w:t>Table S2.</w:t>
      </w:r>
      <w:r w:rsidR="00E33095" w:rsidRPr="00594178">
        <w:rPr>
          <w:rFonts w:asciiTheme="minorHAnsi" w:hAnsiTheme="minorHAnsi"/>
          <w:b/>
          <w:color w:val="000000"/>
          <w:sz w:val="24"/>
          <w:szCs w:val="18"/>
        </w:rPr>
        <w:t xml:space="preserve"> Association between Outcome </w:t>
      </w:r>
      <w:proofErr w:type="gramStart"/>
      <w:r w:rsidR="00E33095" w:rsidRPr="00594178">
        <w:rPr>
          <w:rFonts w:asciiTheme="minorHAnsi" w:hAnsiTheme="minorHAnsi"/>
          <w:b/>
          <w:color w:val="000000"/>
          <w:sz w:val="24"/>
          <w:szCs w:val="18"/>
        </w:rPr>
        <w:t>Vs</w:t>
      </w:r>
      <w:proofErr w:type="gramEnd"/>
      <w:r w:rsidR="00E33095" w:rsidRPr="00594178">
        <w:rPr>
          <w:rFonts w:asciiTheme="minorHAnsi" w:hAnsiTheme="minorHAnsi"/>
          <w:b/>
          <w:color w:val="000000"/>
          <w:sz w:val="24"/>
          <w:szCs w:val="18"/>
        </w:rPr>
        <w:t xml:space="preserve">. </w:t>
      </w:r>
      <w:proofErr w:type="spellStart"/>
      <w:r w:rsidR="00E33095" w:rsidRPr="00594178">
        <w:rPr>
          <w:rFonts w:asciiTheme="minorHAnsi" w:hAnsiTheme="minorHAnsi"/>
          <w:b/>
          <w:color w:val="000000"/>
          <w:sz w:val="24"/>
          <w:szCs w:val="18"/>
        </w:rPr>
        <w:t>Remdesivir</w:t>
      </w:r>
      <w:proofErr w:type="spellEnd"/>
      <w:r w:rsidR="00E33095" w:rsidRPr="00594178">
        <w:rPr>
          <w:rFonts w:asciiTheme="minorHAnsi" w:hAnsiTheme="minorHAnsi"/>
          <w:b/>
          <w:color w:val="000000"/>
          <w:sz w:val="24"/>
          <w:szCs w:val="18"/>
        </w:rPr>
        <w:t xml:space="preserve"> start duration (&lt;3 days Vs. 3-5 days)</w:t>
      </w:r>
    </w:p>
    <w:p w:rsidR="00E33095" w:rsidRPr="00AB17DD" w:rsidRDefault="00E33095" w:rsidP="00E33095">
      <w:pPr>
        <w:rPr>
          <w:color w:val="000000"/>
          <w:sz w:val="24"/>
          <w:szCs w:val="24"/>
          <w:lang w:val="en-GB"/>
        </w:rPr>
      </w:pPr>
    </w:p>
    <w:tbl>
      <w:tblPr>
        <w:tblW w:w="77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0"/>
        <w:gridCol w:w="1660"/>
        <w:gridCol w:w="960"/>
        <w:gridCol w:w="960"/>
        <w:gridCol w:w="960"/>
        <w:gridCol w:w="1280"/>
      </w:tblGrid>
      <w:tr w:rsidR="00E33095" w:rsidRPr="00AB17DD" w:rsidTr="00AB17DD">
        <w:trPr>
          <w:trHeight w:val="288"/>
        </w:trPr>
        <w:tc>
          <w:tcPr>
            <w:tcW w:w="3620" w:type="dxa"/>
            <w:gridSpan w:val="2"/>
            <w:vMerge w:val="restar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1920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33095" w:rsidRPr="00AB17DD" w:rsidRDefault="00E33095" w:rsidP="00AC02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 xml:space="preserve">(Date of </w:t>
            </w:r>
            <w:proofErr w:type="spellStart"/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Remdesivir</w:t>
            </w:r>
            <w:proofErr w:type="spellEnd"/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 xml:space="preserve"> start - Date of </w:t>
            </w:r>
            <w:proofErr w:type="spellStart"/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Hspital</w:t>
            </w:r>
            <w:proofErr w:type="spellEnd"/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 xml:space="preserve"> Admission)</w:t>
            </w:r>
          </w:p>
        </w:tc>
        <w:tc>
          <w:tcPr>
            <w:tcW w:w="960" w:type="dxa"/>
            <w:vMerge w:val="restar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33095" w:rsidRPr="00AB17DD" w:rsidRDefault="00E33095" w:rsidP="00AC02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33095" w:rsidRPr="00AB17DD" w:rsidRDefault="00E33095" w:rsidP="00AC02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17DD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E33095" w:rsidRPr="00AB17DD" w:rsidTr="00AB17DD">
        <w:trPr>
          <w:trHeight w:val="288"/>
        </w:trPr>
        <w:tc>
          <w:tcPr>
            <w:tcW w:w="0" w:type="auto"/>
            <w:gridSpan w:val="2"/>
            <w:vMerge/>
            <w:shd w:val="clear" w:color="auto" w:fill="auto"/>
            <w:vAlign w:val="center"/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33095" w:rsidRPr="00AB17DD" w:rsidRDefault="00E33095" w:rsidP="00AC02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&lt; 3 days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33095" w:rsidRPr="00AB17DD" w:rsidRDefault="00E33095" w:rsidP="00AC02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3-5 days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33095" w:rsidRPr="00AB17DD" w:rsidTr="00AB17DD">
        <w:trPr>
          <w:trHeight w:val="288"/>
        </w:trPr>
        <w:tc>
          <w:tcPr>
            <w:tcW w:w="1960" w:type="dxa"/>
            <w:vMerge w:val="restar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Cured/Improved</w:t>
            </w:r>
          </w:p>
        </w:tc>
        <w:tc>
          <w:tcPr>
            <w:tcW w:w="16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112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141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17DD">
              <w:rPr>
                <w:rFonts w:ascii="Arial" w:hAnsi="Arial" w:cs="Arial"/>
                <w:color w:val="000000"/>
                <w:sz w:val="20"/>
                <w:szCs w:val="20"/>
              </w:rPr>
              <w:t>0.022</w:t>
            </w:r>
          </w:p>
        </w:tc>
      </w:tr>
      <w:tr w:rsidR="00E33095" w:rsidRPr="00AB17DD" w:rsidTr="00AB17DD">
        <w:trPr>
          <w:trHeight w:val="288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86.4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80.7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85.2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17D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33095" w:rsidRPr="00AB17DD" w:rsidTr="00AB17DD">
        <w:trPr>
          <w:trHeight w:val="288"/>
        </w:trPr>
        <w:tc>
          <w:tcPr>
            <w:tcW w:w="1960" w:type="dxa"/>
            <w:vMerge w:val="restar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Death/Death related to COVID19</w:t>
            </w:r>
          </w:p>
        </w:tc>
        <w:tc>
          <w:tcPr>
            <w:tcW w:w="16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17D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33095" w:rsidRPr="00AB17DD" w:rsidTr="00AB17DD">
        <w:trPr>
          <w:trHeight w:val="288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5.9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9.0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6.6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17D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33095" w:rsidRPr="00AB17DD" w:rsidTr="00AB17DD">
        <w:trPr>
          <w:trHeight w:val="288"/>
        </w:trPr>
        <w:tc>
          <w:tcPr>
            <w:tcW w:w="1960" w:type="dxa"/>
            <w:vMerge w:val="restar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No Improvement</w:t>
            </w:r>
          </w:p>
        </w:tc>
        <w:tc>
          <w:tcPr>
            <w:tcW w:w="16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17D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33095" w:rsidRPr="00AB17DD" w:rsidTr="00AB17DD">
        <w:trPr>
          <w:trHeight w:val="288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7.7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10.4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8.2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17D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33095" w:rsidRPr="00AB17DD" w:rsidTr="00AB17DD">
        <w:trPr>
          <w:trHeight w:val="288"/>
        </w:trPr>
        <w:tc>
          <w:tcPr>
            <w:tcW w:w="1960" w:type="dxa"/>
            <w:vMerge w:val="restar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130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166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17D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33095" w:rsidRPr="00AB17DD" w:rsidTr="00AB17DD">
        <w:trPr>
          <w:trHeight w:val="288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17D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:rsidR="00E33095" w:rsidRPr="00AB17DD" w:rsidRDefault="00E33095" w:rsidP="00E33095">
      <w:pPr>
        <w:rPr>
          <w:color w:val="000000"/>
          <w:sz w:val="24"/>
          <w:szCs w:val="24"/>
          <w:lang w:val="en-GB"/>
        </w:rPr>
      </w:pPr>
    </w:p>
    <w:p w:rsidR="00E33095" w:rsidRPr="00594178" w:rsidRDefault="00594178" w:rsidP="00E33095">
      <w:pPr>
        <w:rPr>
          <w:rFonts w:asciiTheme="minorHAnsi" w:hAnsiTheme="minorHAnsi"/>
          <w:b/>
          <w:color w:val="000000"/>
          <w:sz w:val="18"/>
          <w:szCs w:val="18"/>
        </w:rPr>
      </w:pPr>
      <w:r w:rsidRPr="00594178">
        <w:rPr>
          <w:rFonts w:asciiTheme="minorHAnsi" w:hAnsiTheme="minorHAnsi"/>
          <w:b/>
          <w:color w:val="000000"/>
          <w:sz w:val="24"/>
          <w:szCs w:val="18"/>
        </w:rPr>
        <w:t>Table S3.</w:t>
      </w:r>
      <w:r w:rsidR="00E33095" w:rsidRPr="00594178">
        <w:rPr>
          <w:rFonts w:asciiTheme="minorHAnsi" w:hAnsiTheme="minorHAnsi"/>
          <w:b/>
          <w:color w:val="000000"/>
          <w:sz w:val="24"/>
          <w:szCs w:val="18"/>
        </w:rPr>
        <w:t xml:space="preserve"> Association between Outcome </w:t>
      </w:r>
      <w:proofErr w:type="gramStart"/>
      <w:r w:rsidR="00E33095" w:rsidRPr="00594178">
        <w:rPr>
          <w:rFonts w:asciiTheme="minorHAnsi" w:hAnsiTheme="minorHAnsi"/>
          <w:b/>
          <w:color w:val="000000"/>
          <w:sz w:val="24"/>
          <w:szCs w:val="18"/>
        </w:rPr>
        <w:t>Vs</w:t>
      </w:r>
      <w:proofErr w:type="gramEnd"/>
      <w:r w:rsidR="00E33095" w:rsidRPr="00594178">
        <w:rPr>
          <w:rFonts w:asciiTheme="minorHAnsi" w:hAnsiTheme="minorHAnsi"/>
          <w:b/>
          <w:color w:val="000000"/>
          <w:sz w:val="24"/>
          <w:szCs w:val="18"/>
        </w:rPr>
        <w:t xml:space="preserve">. </w:t>
      </w:r>
      <w:proofErr w:type="spellStart"/>
      <w:r w:rsidR="00E33095" w:rsidRPr="00594178">
        <w:rPr>
          <w:rFonts w:asciiTheme="minorHAnsi" w:hAnsiTheme="minorHAnsi"/>
          <w:b/>
          <w:color w:val="000000"/>
          <w:sz w:val="24"/>
          <w:szCs w:val="18"/>
        </w:rPr>
        <w:t>Remdesivir</w:t>
      </w:r>
      <w:proofErr w:type="spellEnd"/>
      <w:r w:rsidR="00E33095" w:rsidRPr="00594178">
        <w:rPr>
          <w:rFonts w:asciiTheme="minorHAnsi" w:hAnsiTheme="minorHAnsi"/>
          <w:b/>
          <w:color w:val="000000"/>
          <w:sz w:val="24"/>
          <w:szCs w:val="18"/>
        </w:rPr>
        <w:t xml:space="preserve"> start duration (&lt;3 days Vs. 6-7 days)</w:t>
      </w:r>
    </w:p>
    <w:p w:rsidR="00E33095" w:rsidRPr="00AB17DD" w:rsidRDefault="00E33095" w:rsidP="00E33095">
      <w:pPr>
        <w:rPr>
          <w:color w:val="000000"/>
          <w:sz w:val="24"/>
          <w:szCs w:val="24"/>
          <w:lang w:val="en-GB"/>
        </w:rPr>
      </w:pPr>
    </w:p>
    <w:tbl>
      <w:tblPr>
        <w:tblW w:w="77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0"/>
        <w:gridCol w:w="1660"/>
        <w:gridCol w:w="960"/>
        <w:gridCol w:w="960"/>
        <w:gridCol w:w="960"/>
        <w:gridCol w:w="1280"/>
      </w:tblGrid>
      <w:tr w:rsidR="00E33095" w:rsidRPr="00AB17DD" w:rsidTr="00AB17DD">
        <w:trPr>
          <w:trHeight w:val="288"/>
        </w:trPr>
        <w:tc>
          <w:tcPr>
            <w:tcW w:w="3620" w:type="dxa"/>
            <w:gridSpan w:val="2"/>
            <w:vMerge w:val="restar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1920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33095" w:rsidRPr="00AB17DD" w:rsidRDefault="00E33095" w:rsidP="00AC02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 xml:space="preserve">Recode Days (Date of </w:t>
            </w:r>
            <w:proofErr w:type="spellStart"/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Remdesivir</w:t>
            </w:r>
            <w:proofErr w:type="spellEnd"/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 xml:space="preserve"> start - Date of </w:t>
            </w:r>
            <w:proofErr w:type="spellStart"/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Hspital</w:t>
            </w:r>
            <w:proofErr w:type="spellEnd"/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 xml:space="preserve"> Admission)</w:t>
            </w:r>
          </w:p>
        </w:tc>
        <w:tc>
          <w:tcPr>
            <w:tcW w:w="960" w:type="dxa"/>
            <w:vMerge w:val="restar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33095" w:rsidRPr="00AB17DD" w:rsidRDefault="00E33095" w:rsidP="00AC02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33095" w:rsidRPr="00AB17DD" w:rsidRDefault="00E33095" w:rsidP="00AC02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17DD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E33095" w:rsidRPr="00AB17DD" w:rsidTr="00AB17DD">
        <w:trPr>
          <w:trHeight w:val="288"/>
        </w:trPr>
        <w:tc>
          <w:tcPr>
            <w:tcW w:w="0" w:type="auto"/>
            <w:gridSpan w:val="2"/>
            <w:vMerge/>
            <w:shd w:val="clear" w:color="auto" w:fill="auto"/>
            <w:vAlign w:val="center"/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33095" w:rsidRPr="00AB17DD" w:rsidRDefault="00E33095" w:rsidP="00AC02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&lt; 3 days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33095" w:rsidRPr="00AB17DD" w:rsidRDefault="00E33095" w:rsidP="00AC02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6-7 days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33095" w:rsidRPr="00AB17DD" w:rsidTr="00AB17DD">
        <w:trPr>
          <w:trHeight w:val="288"/>
        </w:trPr>
        <w:tc>
          <w:tcPr>
            <w:tcW w:w="1960" w:type="dxa"/>
            <w:vMerge w:val="restar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Cured/Improved</w:t>
            </w:r>
          </w:p>
        </w:tc>
        <w:tc>
          <w:tcPr>
            <w:tcW w:w="16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112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119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17DD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E33095" w:rsidRPr="00AB17DD" w:rsidTr="00AB17DD">
        <w:trPr>
          <w:trHeight w:val="288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86.4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73.9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85.6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17D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33095" w:rsidRPr="00AB17DD" w:rsidTr="00AB17DD">
        <w:trPr>
          <w:trHeight w:val="288"/>
        </w:trPr>
        <w:tc>
          <w:tcPr>
            <w:tcW w:w="1960" w:type="dxa"/>
            <w:vMerge w:val="restar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Death/Death related to COVID19</w:t>
            </w:r>
          </w:p>
        </w:tc>
        <w:tc>
          <w:tcPr>
            <w:tcW w:w="16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17D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33095" w:rsidRPr="00AB17DD" w:rsidTr="00AB17DD">
        <w:trPr>
          <w:trHeight w:val="288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5.9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7.6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6.0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17D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33095" w:rsidRPr="00AB17DD" w:rsidTr="00AB17DD">
        <w:trPr>
          <w:trHeight w:val="288"/>
        </w:trPr>
        <w:tc>
          <w:tcPr>
            <w:tcW w:w="1960" w:type="dxa"/>
            <w:vMerge w:val="restar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No Improvement</w:t>
            </w:r>
          </w:p>
        </w:tc>
        <w:tc>
          <w:tcPr>
            <w:tcW w:w="16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17D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33095" w:rsidRPr="00AB17DD" w:rsidTr="00AB17DD">
        <w:trPr>
          <w:trHeight w:val="288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7.7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18.5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8.4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17D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33095" w:rsidRPr="00AB17DD" w:rsidTr="00AB17DD">
        <w:trPr>
          <w:trHeight w:val="288"/>
        </w:trPr>
        <w:tc>
          <w:tcPr>
            <w:tcW w:w="1960" w:type="dxa"/>
            <w:vMerge w:val="restar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130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139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17D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33095" w:rsidRPr="00AB17DD" w:rsidTr="00AB17DD">
        <w:trPr>
          <w:trHeight w:val="288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17D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:rsidR="00E33095" w:rsidRPr="00AB17DD" w:rsidRDefault="00E33095" w:rsidP="00E33095">
      <w:pPr>
        <w:rPr>
          <w:color w:val="000000"/>
          <w:sz w:val="24"/>
          <w:szCs w:val="24"/>
          <w:lang w:val="en-GB"/>
        </w:rPr>
      </w:pPr>
    </w:p>
    <w:p w:rsidR="00594178" w:rsidRDefault="00594178" w:rsidP="00E33095">
      <w:pPr>
        <w:rPr>
          <w:rFonts w:ascii="Arial Bold" w:hAnsi="Arial Bold"/>
          <w:color w:val="000000"/>
          <w:sz w:val="18"/>
          <w:szCs w:val="18"/>
        </w:rPr>
      </w:pPr>
    </w:p>
    <w:p w:rsidR="00594178" w:rsidRDefault="00594178" w:rsidP="00E33095">
      <w:pPr>
        <w:rPr>
          <w:rFonts w:ascii="Arial Bold" w:hAnsi="Arial Bold"/>
          <w:color w:val="000000"/>
          <w:sz w:val="18"/>
          <w:szCs w:val="18"/>
        </w:rPr>
      </w:pPr>
    </w:p>
    <w:p w:rsidR="00E33095" w:rsidRPr="00594178" w:rsidRDefault="00594178" w:rsidP="00E33095">
      <w:pPr>
        <w:rPr>
          <w:rFonts w:asciiTheme="minorHAnsi" w:hAnsiTheme="minorHAnsi"/>
          <w:b/>
          <w:color w:val="000000"/>
          <w:sz w:val="18"/>
          <w:szCs w:val="18"/>
        </w:rPr>
      </w:pPr>
      <w:r w:rsidRPr="00594178">
        <w:rPr>
          <w:rFonts w:asciiTheme="minorHAnsi" w:hAnsiTheme="minorHAnsi"/>
          <w:b/>
          <w:color w:val="000000"/>
          <w:sz w:val="24"/>
          <w:szCs w:val="18"/>
        </w:rPr>
        <w:t>Table S4.</w:t>
      </w:r>
      <w:r w:rsidR="00E33095" w:rsidRPr="00594178">
        <w:rPr>
          <w:rFonts w:asciiTheme="minorHAnsi" w:hAnsiTheme="minorHAnsi"/>
          <w:b/>
          <w:color w:val="000000"/>
          <w:sz w:val="24"/>
          <w:szCs w:val="18"/>
        </w:rPr>
        <w:t xml:space="preserve"> Association between Outcome </w:t>
      </w:r>
      <w:proofErr w:type="gramStart"/>
      <w:r w:rsidR="00E33095" w:rsidRPr="00594178">
        <w:rPr>
          <w:rFonts w:asciiTheme="minorHAnsi" w:hAnsiTheme="minorHAnsi"/>
          <w:b/>
          <w:color w:val="000000"/>
          <w:sz w:val="24"/>
          <w:szCs w:val="18"/>
        </w:rPr>
        <w:t>Vs</w:t>
      </w:r>
      <w:proofErr w:type="gramEnd"/>
      <w:r w:rsidR="00E33095" w:rsidRPr="00594178">
        <w:rPr>
          <w:rFonts w:asciiTheme="minorHAnsi" w:hAnsiTheme="minorHAnsi"/>
          <w:b/>
          <w:color w:val="000000"/>
          <w:sz w:val="24"/>
          <w:szCs w:val="18"/>
        </w:rPr>
        <w:t xml:space="preserve">. </w:t>
      </w:r>
      <w:proofErr w:type="spellStart"/>
      <w:r w:rsidR="00E33095" w:rsidRPr="00594178">
        <w:rPr>
          <w:rFonts w:asciiTheme="minorHAnsi" w:hAnsiTheme="minorHAnsi"/>
          <w:b/>
          <w:color w:val="000000"/>
          <w:sz w:val="24"/>
          <w:szCs w:val="18"/>
        </w:rPr>
        <w:t>Remdesivir</w:t>
      </w:r>
      <w:proofErr w:type="spellEnd"/>
      <w:r w:rsidR="00E33095" w:rsidRPr="00594178">
        <w:rPr>
          <w:rFonts w:asciiTheme="minorHAnsi" w:hAnsiTheme="minorHAnsi"/>
          <w:b/>
          <w:color w:val="000000"/>
          <w:sz w:val="24"/>
          <w:szCs w:val="18"/>
        </w:rPr>
        <w:t xml:space="preserve"> start duration (&lt;3 days Vs. &gt;7 days)</w:t>
      </w:r>
    </w:p>
    <w:p w:rsidR="00594178" w:rsidRPr="00AB17DD" w:rsidRDefault="00594178" w:rsidP="00E33095">
      <w:pPr>
        <w:rPr>
          <w:color w:val="000000"/>
          <w:sz w:val="24"/>
          <w:szCs w:val="24"/>
          <w:lang w:val="en-GB"/>
        </w:rPr>
      </w:pPr>
    </w:p>
    <w:tbl>
      <w:tblPr>
        <w:tblW w:w="77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0"/>
        <w:gridCol w:w="1660"/>
        <w:gridCol w:w="960"/>
        <w:gridCol w:w="960"/>
        <w:gridCol w:w="960"/>
        <w:gridCol w:w="1280"/>
      </w:tblGrid>
      <w:tr w:rsidR="00E33095" w:rsidRPr="00AB17DD" w:rsidTr="00AB17DD">
        <w:trPr>
          <w:trHeight w:val="288"/>
        </w:trPr>
        <w:tc>
          <w:tcPr>
            <w:tcW w:w="3620" w:type="dxa"/>
            <w:gridSpan w:val="2"/>
            <w:vMerge w:val="restar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1920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33095" w:rsidRPr="00AB17DD" w:rsidRDefault="00E33095" w:rsidP="00AC02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 xml:space="preserve">Recode Days (Date of </w:t>
            </w:r>
            <w:proofErr w:type="spellStart"/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Remdesivir</w:t>
            </w:r>
            <w:proofErr w:type="spellEnd"/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 xml:space="preserve"> start - Date of </w:t>
            </w:r>
            <w:proofErr w:type="spellStart"/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Hspital</w:t>
            </w:r>
            <w:proofErr w:type="spellEnd"/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 xml:space="preserve"> Admission)</w:t>
            </w:r>
          </w:p>
        </w:tc>
        <w:tc>
          <w:tcPr>
            <w:tcW w:w="960" w:type="dxa"/>
            <w:vMerge w:val="restar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33095" w:rsidRPr="00AB17DD" w:rsidRDefault="00E33095" w:rsidP="00AC02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33095" w:rsidRPr="00AB17DD" w:rsidRDefault="00E33095" w:rsidP="00AC02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17DD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E33095" w:rsidRPr="00AB17DD" w:rsidTr="00AB17DD">
        <w:trPr>
          <w:trHeight w:val="288"/>
        </w:trPr>
        <w:tc>
          <w:tcPr>
            <w:tcW w:w="0" w:type="auto"/>
            <w:gridSpan w:val="2"/>
            <w:vMerge/>
            <w:shd w:val="clear" w:color="auto" w:fill="auto"/>
            <w:vAlign w:val="center"/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33095" w:rsidRPr="00AB17DD" w:rsidRDefault="00E33095" w:rsidP="00AC02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&lt; 3 days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33095" w:rsidRPr="00AB17DD" w:rsidRDefault="00E33095" w:rsidP="00AC02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&gt;7 days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33095" w:rsidRPr="00AB17DD" w:rsidTr="00AB17DD">
        <w:trPr>
          <w:trHeight w:val="288"/>
        </w:trPr>
        <w:tc>
          <w:tcPr>
            <w:tcW w:w="1960" w:type="dxa"/>
            <w:vMerge w:val="restar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Cured/Improved</w:t>
            </w:r>
          </w:p>
        </w:tc>
        <w:tc>
          <w:tcPr>
            <w:tcW w:w="16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112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124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17DD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E33095" w:rsidRPr="00AB17DD" w:rsidTr="00AB17DD">
        <w:trPr>
          <w:trHeight w:val="288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86.4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76.6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85.4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17D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33095" w:rsidRPr="00AB17DD" w:rsidTr="00AB17DD">
        <w:trPr>
          <w:trHeight w:val="288"/>
        </w:trPr>
        <w:tc>
          <w:tcPr>
            <w:tcW w:w="1960" w:type="dxa"/>
            <w:vMerge w:val="restar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Death/Death related to COVID19</w:t>
            </w:r>
          </w:p>
        </w:tc>
        <w:tc>
          <w:tcPr>
            <w:tcW w:w="16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17D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33095" w:rsidRPr="00AB17DD" w:rsidTr="00AB17DD">
        <w:trPr>
          <w:trHeight w:val="288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5.9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8.4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6.2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17D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33095" w:rsidRPr="00AB17DD" w:rsidTr="00AB17DD">
        <w:trPr>
          <w:trHeight w:val="288"/>
        </w:trPr>
        <w:tc>
          <w:tcPr>
            <w:tcW w:w="1960" w:type="dxa"/>
            <w:vMerge w:val="restar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No Improvement</w:t>
            </w:r>
          </w:p>
        </w:tc>
        <w:tc>
          <w:tcPr>
            <w:tcW w:w="16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17D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33095" w:rsidRPr="00AB17DD" w:rsidTr="00AB17DD">
        <w:trPr>
          <w:trHeight w:val="288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7.7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14.9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8.4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17D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33095" w:rsidRPr="00AB17DD" w:rsidTr="00AB17DD">
        <w:trPr>
          <w:trHeight w:val="288"/>
        </w:trPr>
        <w:tc>
          <w:tcPr>
            <w:tcW w:w="1960" w:type="dxa"/>
            <w:vMerge w:val="restar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130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146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17D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33095" w:rsidRPr="00AB17DD" w:rsidTr="00AB17DD">
        <w:trPr>
          <w:trHeight w:val="288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E33095" w:rsidRPr="00AB17DD" w:rsidRDefault="00E33095" w:rsidP="00AC02B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17DD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33095" w:rsidRPr="00AB17DD" w:rsidRDefault="00E33095" w:rsidP="00AC02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17D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:rsidR="00E33095" w:rsidRPr="00AB17DD" w:rsidRDefault="00E33095" w:rsidP="00E33095">
      <w:pPr>
        <w:rPr>
          <w:color w:val="000000"/>
          <w:sz w:val="24"/>
          <w:szCs w:val="24"/>
          <w:lang w:val="en-GB"/>
        </w:rPr>
      </w:pPr>
    </w:p>
    <w:p w:rsidR="009735BF" w:rsidRPr="00594178" w:rsidRDefault="009735BF" w:rsidP="009735BF">
      <w:pPr>
        <w:rPr>
          <w:rFonts w:eastAsia="Times New Roman"/>
          <w:b/>
          <w:color w:val="000000"/>
          <w:sz w:val="24"/>
          <w:szCs w:val="24"/>
        </w:rPr>
      </w:pPr>
      <w:r w:rsidRPr="00594178">
        <w:rPr>
          <w:rFonts w:eastAsia="Times New Roman"/>
          <w:b/>
          <w:color w:val="000000"/>
          <w:sz w:val="24"/>
          <w:szCs w:val="24"/>
        </w:rPr>
        <w:t>Table S5. Frequency of laboratory confirmed cases</w:t>
      </w:r>
    </w:p>
    <w:p w:rsidR="009735BF" w:rsidRPr="00AB17DD" w:rsidRDefault="009735BF" w:rsidP="009735BF">
      <w:pPr>
        <w:rPr>
          <w:rFonts w:eastAsia="Times New Roman"/>
          <w:color w:val="000000"/>
          <w:sz w:val="24"/>
          <w:szCs w:val="24"/>
        </w:rPr>
      </w:pPr>
    </w:p>
    <w:tbl>
      <w:tblPr>
        <w:tblW w:w="5071" w:type="dxa"/>
        <w:tblInd w:w="8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73"/>
        <w:gridCol w:w="1421"/>
        <w:gridCol w:w="1377"/>
      </w:tblGrid>
      <w:tr w:rsidR="009735BF" w:rsidRPr="00AB17DD" w:rsidTr="00594178">
        <w:trPr>
          <w:trHeight w:val="368"/>
        </w:trPr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35BF" w:rsidRPr="00AB17DD" w:rsidRDefault="009735BF" w:rsidP="00AC02BB">
            <w:r w:rsidRPr="00AB17DD">
              <w:rPr>
                <w:rFonts w:eastAsia="Times New Roman" w:cstheme="minorHAnsi"/>
                <w:b/>
                <w:bCs/>
                <w:color w:val="000000"/>
              </w:rPr>
              <w:t>Variables 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35BF" w:rsidRPr="00AB17DD" w:rsidRDefault="009735BF" w:rsidP="00AC02BB">
            <w:r w:rsidRPr="00AB17DD">
              <w:rPr>
                <w:rFonts w:eastAsia="Times New Roman" w:cstheme="minorHAnsi"/>
                <w:b/>
                <w:bCs/>
                <w:color w:val="000000"/>
              </w:rPr>
              <w:t>Frequency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35BF" w:rsidRPr="00AB17DD" w:rsidRDefault="009735BF" w:rsidP="00AC02BB">
            <w:r w:rsidRPr="00AB17DD">
              <w:rPr>
                <w:rFonts w:eastAsia="Times New Roman" w:cstheme="minorHAnsi"/>
                <w:b/>
                <w:bCs/>
                <w:color w:val="000000"/>
              </w:rPr>
              <w:t>% </w:t>
            </w:r>
          </w:p>
        </w:tc>
      </w:tr>
      <w:tr w:rsidR="009735BF" w:rsidRPr="00AB17DD" w:rsidTr="00AC02BB">
        <w:trPr>
          <w:trHeight w:val="368"/>
        </w:trPr>
        <w:tc>
          <w:tcPr>
            <w:tcW w:w="50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735BF" w:rsidRPr="00AB17DD" w:rsidRDefault="009735BF" w:rsidP="00AC02BB">
            <w:pPr>
              <w:jc w:val="center"/>
            </w:pPr>
            <w:r w:rsidRPr="00AB17DD">
              <w:rPr>
                <w:rFonts w:eastAsia="Times New Roman" w:cstheme="minorHAnsi"/>
                <w:b/>
                <w:bCs/>
                <w:color w:val="000000"/>
              </w:rPr>
              <w:t>Lab Confirmed COVID19 Diagnosis</w:t>
            </w:r>
            <w:r w:rsidRPr="00AB17DD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9735BF" w:rsidRPr="00AB17DD" w:rsidTr="00AC02BB">
        <w:trPr>
          <w:trHeight w:val="368"/>
        </w:trPr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735BF" w:rsidRPr="00AB17DD" w:rsidRDefault="009735BF" w:rsidP="00AC02BB">
            <w:r w:rsidRPr="00AB17DD">
              <w:rPr>
                <w:rFonts w:eastAsia="Times New Roman" w:cstheme="minorHAnsi"/>
                <w:color w:val="000000"/>
              </w:rPr>
              <w:t>Yes 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735BF" w:rsidRPr="00AB17DD" w:rsidRDefault="009735BF" w:rsidP="00AC02BB">
            <w:pPr>
              <w:jc w:val="center"/>
            </w:pPr>
            <w:r w:rsidRPr="00AB17DD">
              <w:rPr>
                <w:rFonts w:eastAsia="Times New Roman" w:cstheme="minorHAnsi"/>
                <w:color w:val="000000"/>
              </w:rPr>
              <w:t>2280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735BF" w:rsidRPr="00AB17DD" w:rsidRDefault="009735BF" w:rsidP="00AC02BB">
            <w:pPr>
              <w:jc w:val="center"/>
            </w:pPr>
            <w:r w:rsidRPr="00AB17DD">
              <w:rPr>
                <w:rFonts w:eastAsia="Times New Roman" w:cstheme="minorHAnsi"/>
                <w:color w:val="000000"/>
              </w:rPr>
              <w:t>97.90% </w:t>
            </w:r>
          </w:p>
        </w:tc>
      </w:tr>
      <w:tr w:rsidR="009735BF" w:rsidRPr="00AB17DD" w:rsidTr="00AC02BB">
        <w:trPr>
          <w:trHeight w:val="368"/>
        </w:trPr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735BF" w:rsidRPr="00AB17DD" w:rsidRDefault="009735BF" w:rsidP="00AC02BB">
            <w:r w:rsidRPr="00AB17DD">
              <w:rPr>
                <w:rFonts w:eastAsia="Times New Roman" w:cstheme="minorHAnsi"/>
                <w:color w:val="000000"/>
              </w:rPr>
              <w:t>No 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735BF" w:rsidRPr="00AB17DD" w:rsidRDefault="009735BF" w:rsidP="00AC02BB">
            <w:pPr>
              <w:jc w:val="center"/>
            </w:pPr>
            <w:r w:rsidRPr="00AB17DD">
              <w:rPr>
                <w:rFonts w:eastAsia="Times New Roman" w:cstheme="minorHAnsi"/>
                <w:color w:val="000000"/>
              </w:rPr>
              <w:t>49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735BF" w:rsidRPr="00AB17DD" w:rsidRDefault="009735BF" w:rsidP="00AC02BB">
            <w:pPr>
              <w:jc w:val="center"/>
            </w:pPr>
            <w:r w:rsidRPr="00AB17DD">
              <w:rPr>
                <w:rFonts w:eastAsia="Times New Roman" w:cstheme="minorHAnsi"/>
                <w:color w:val="000000"/>
              </w:rPr>
              <w:t>2.10% </w:t>
            </w:r>
          </w:p>
        </w:tc>
      </w:tr>
      <w:tr w:rsidR="009735BF" w:rsidRPr="00AB17DD" w:rsidTr="00AC02BB">
        <w:trPr>
          <w:trHeight w:val="368"/>
        </w:trPr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735BF" w:rsidRPr="00AB17DD" w:rsidRDefault="009735BF" w:rsidP="00AC02BB">
            <w:r w:rsidRPr="00AB17DD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735BF" w:rsidRPr="00AB17DD" w:rsidRDefault="009735BF" w:rsidP="00AC02BB">
            <w:pPr>
              <w:jc w:val="center"/>
            </w:pPr>
            <w:r w:rsidRPr="00AB17DD">
              <w:rPr>
                <w:rFonts w:eastAsia="Times New Roman" w:cstheme="minorHAnsi"/>
                <w:color w:val="000000"/>
              </w:rPr>
              <w:t>2329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735BF" w:rsidRPr="00AB17DD" w:rsidRDefault="009735BF" w:rsidP="00AC02BB">
            <w:pPr>
              <w:jc w:val="center"/>
            </w:pPr>
            <w:r w:rsidRPr="00AB17DD">
              <w:rPr>
                <w:rFonts w:eastAsia="Times New Roman" w:cstheme="minorHAnsi"/>
                <w:color w:val="000000"/>
              </w:rPr>
              <w:t> </w:t>
            </w:r>
          </w:p>
        </w:tc>
      </w:tr>
    </w:tbl>
    <w:p w:rsidR="009735BF" w:rsidRPr="00AB17DD" w:rsidRDefault="009735BF" w:rsidP="009735BF">
      <w:pPr>
        <w:rPr>
          <w:rFonts w:eastAsia="Times New Roman" w:cs="Calibri"/>
          <w:color w:val="000000"/>
          <w:sz w:val="24"/>
          <w:szCs w:val="24"/>
        </w:rPr>
      </w:pPr>
    </w:p>
    <w:p w:rsidR="009735BF" w:rsidRPr="00594178" w:rsidRDefault="009735BF" w:rsidP="009735BF">
      <w:pPr>
        <w:rPr>
          <w:rFonts w:eastAsia="Times New Roman"/>
          <w:b/>
          <w:color w:val="000000"/>
          <w:sz w:val="24"/>
          <w:szCs w:val="24"/>
        </w:rPr>
      </w:pPr>
      <w:r w:rsidRPr="00594178">
        <w:rPr>
          <w:rFonts w:eastAsia="Times New Roman"/>
          <w:b/>
          <w:color w:val="000000"/>
          <w:sz w:val="24"/>
          <w:szCs w:val="24"/>
        </w:rPr>
        <w:t>Table S6. Clinical outcomes in cases with laboratory confirmed COVID-19</w:t>
      </w:r>
    </w:p>
    <w:p w:rsidR="009735BF" w:rsidRPr="00AB17DD" w:rsidRDefault="009735BF" w:rsidP="009735BF">
      <w:pPr>
        <w:rPr>
          <w:rFonts w:eastAsia="Times New Roman"/>
          <w:color w:val="000000"/>
          <w:sz w:val="24"/>
          <w:szCs w:val="24"/>
        </w:rPr>
      </w:pPr>
    </w:p>
    <w:tbl>
      <w:tblPr>
        <w:tblW w:w="7560" w:type="dxa"/>
        <w:tblLook w:val="04A0" w:firstRow="1" w:lastRow="0" w:firstColumn="1" w:lastColumn="0" w:noHBand="0" w:noVBand="1"/>
      </w:tblPr>
      <w:tblGrid>
        <w:gridCol w:w="2320"/>
        <w:gridCol w:w="2360"/>
        <w:gridCol w:w="960"/>
        <w:gridCol w:w="960"/>
        <w:gridCol w:w="960"/>
      </w:tblGrid>
      <w:tr w:rsidR="009735BF" w:rsidRPr="00AB17DD" w:rsidTr="00AB17DD">
        <w:trPr>
          <w:trHeight w:val="864"/>
        </w:trPr>
        <w:tc>
          <w:tcPr>
            <w:tcW w:w="46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735BF" w:rsidRPr="00AB17DD" w:rsidRDefault="009735BF" w:rsidP="00AC02BB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linical Outcome Cod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9735BF" w:rsidRPr="00AB17DD" w:rsidRDefault="009735BF" w:rsidP="00AC02B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Lab Confirmed COVID19 Diagnosis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9735BF" w:rsidRPr="00AB17DD" w:rsidRDefault="009735BF" w:rsidP="00AC02B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otal</w:t>
            </w:r>
          </w:p>
        </w:tc>
      </w:tr>
      <w:tr w:rsidR="009735BF" w:rsidRPr="00AB17DD" w:rsidTr="00AB17DD">
        <w:trPr>
          <w:trHeight w:val="288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735BF" w:rsidRPr="00AB17DD" w:rsidRDefault="009735BF" w:rsidP="00AC02BB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9735BF" w:rsidRPr="00AB17DD" w:rsidRDefault="009735BF" w:rsidP="00AC02B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9735BF" w:rsidRPr="00AB17DD" w:rsidRDefault="009735BF" w:rsidP="00AC02B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35BF" w:rsidRPr="00AB17DD" w:rsidRDefault="009735BF" w:rsidP="00AC02BB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</w:tr>
      <w:tr w:rsidR="009735BF" w:rsidRPr="00AB17DD" w:rsidTr="00AB17DD">
        <w:trPr>
          <w:trHeight w:val="288"/>
        </w:trPr>
        <w:tc>
          <w:tcPr>
            <w:tcW w:w="23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735BF" w:rsidRPr="00AB17DD" w:rsidRDefault="009735BF" w:rsidP="00AC02B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sz w:val="18"/>
                <w:szCs w:val="18"/>
              </w:rPr>
              <w:t>Cured/Improved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735BF" w:rsidRPr="00AB17DD" w:rsidRDefault="009735BF" w:rsidP="00AC02BB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AB17DD">
              <w:rPr>
                <w:rFonts w:ascii="Arial" w:eastAsia="Times New Roman" w:hAnsi="Arial" w:cs="Arial"/>
                <w:sz w:val="18"/>
                <w:szCs w:val="18"/>
              </w:rPr>
              <w:t>Fr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735BF" w:rsidRPr="00AB17DD" w:rsidRDefault="009735BF" w:rsidP="00AC02B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735BF" w:rsidRPr="00AB17DD" w:rsidRDefault="009735BF" w:rsidP="00AC02B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sz w:val="18"/>
                <w:szCs w:val="18"/>
              </w:rPr>
              <w:t>16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735BF" w:rsidRPr="00AB17DD" w:rsidRDefault="009735BF" w:rsidP="00AC02B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sz w:val="18"/>
                <w:szCs w:val="18"/>
              </w:rPr>
              <w:t>1658</w:t>
            </w:r>
          </w:p>
        </w:tc>
      </w:tr>
      <w:tr w:rsidR="009735BF" w:rsidRPr="00AB17DD" w:rsidTr="00AB17DD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35BF" w:rsidRPr="00AB17DD" w:rsidRDefault="009735BF" w:rsidP="00AC02B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735BF" w:rsidRPr="00AB17DD" w:rsidRDefault="009735BF" w:rsidP="00AC02B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sz w:val="18"/>
                <w:szCs w:val="18"/>
              </w:rPr>
              <w:t>% within Lab Confirmed COVID19 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735BF" w:rsidRPr="00AB17DD" w:rsidRDefault="009735BF" w:rsidP="00AC02B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sz w:val="18"/>
                <w:szCs w:val="18"/>
              </w:rPr>
              <w:t>64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735BF" w:rsidRPr="00AB17DD" w:rsidRDefault="009735BF" w:rsidP="00AC02B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sz w:val="18"/>
                <w:szCs w:val="18"/>
              </w:rPr>
              <w:t>84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735BF" w:rsidRPr="00AB17DD" w:rsidRDefault="009735BF" w:rsidP="00AC02B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sz w:val="18"/>
                <w:szCs w:val="18"/>
              </w:rPr>
              <w:t>84.0%</w:t>
            </w:r>
          </w:p>
        </w:tc>
      </w:tr>
      <w:tr w:rsidR="009735BF" w:rsidRPr="00AB17DD" w:rsidTr="00AB17DD">
        <w:trPr>
          <w:trHeight w:val="288"/>
        </w:trPr>
        <w:tc>
          <w:tcPr>
            <w:tcW w:w="23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735BF" w:rsidRPr="00AB17DD" w:rsidRDefault="009735BF" w:rsidP="00AC02B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sz w:val="18"/>
                <w:szCs w:val="18"/>
              </w:rPr>
              <w:t>Death/Death related to COVID1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735BF" w:rsidRPr="00AB17DD" w:rsidRDefault="009735BF" w:rsidP="00AC02B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735BF" w:rsidRPr="00AB17DD" w:rsidRDefault="009735BF" w:rsidP="00AC02B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735BF" w:rsidRPr="00AB17DD" w:rsidRDefault="009735BF" w:rsidP="00AC02B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sz w:val="18"/>
                <w:szCs w:val="18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735BF" w:rsidRPr="00AB17DD" w:rsidRDefault="009735BF" w:rsidP="00AC02B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sz w:val="18"/>
                <w:szCs w:val="18"/>
              </w:rPr>
              <w:t>134</w:t>
            </w:r>
          </w:p>
        </w:tc>
      </w:tr>
      <w:tr w:rsidR="009735BF" w:rsidRPr="00AB17DD" w:rsidTr="00AB17DD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35BF" w:rsidRPr="00AB17DD" w:rsidRDefault="009735BF" w:rsidP="00AC02B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735BF" w:rsidRPr="00AB17DD" w:rsidRDefault="009735BF" w:rsidP="00AC02B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sz w:val="18"/>
                <w:szCs w:val="18"/>
              </w:rPr>
              <w:t>% within Lab Confirmed COVID19 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735BF" w:rsidRPr="00AB17DD" w:rsidRDefault="009735BF" w:rsidP="00AC02B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sz w:val="18"/>
                <w:szCs w:val="18"/>
              </w:rPr>
              <w:t>14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735BF" w:rsidRPr="00AB17DD" w:rsidRDefault="009735BF" w:rsidP="00AC02B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sz w:val="18"/>
                <w:szCs w:val="18"/>
              </w:rPr>
              <w:t>6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735BF" w:rsidRPr="00AB17DD" w:rsidRDefault="009735BF" w:rsidP="00AC02B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sz w:val="18"/>
                <w:szCs w:val="18"/>
              </w:rPr>
              <w:t>6.8%</w:t>
            </w:r>
          </w:p>
        </w:tc>
      </w:tr>
      <w:tr w:rsidR="009735BF" w:rsidRPr="00AB17DD" w:rsidTr="00AB17DD">
        <w:trPr>
          <w:trHeight w:val="288"/>
        </w:trPr>
        <w:tc>
          <w:tcPr>
            <w:tcW w:w="23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735BF" w:rsidRPr="00AB17DD" w:rsidRDefault="009735BF" w:rsidP="00AC02B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sz w:val="18"/>
                <w:szCs w:val="18"/>
              </w:rPr>
              <w:t>No Improvemen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735BF" w:rsidRPr="00AB17DD" w:rsidRDefault="009735BF" w:rsidP="00AC02B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735BF" w:rsidRPr="00AB17DD" w:rsidRDefault="009735BF" w:rsidP="00AC02B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735BF" w:rsidRPr="00AB17DD" w:rsidRDefault="009735BF" w:rsidP="00AC02B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sz w:val="18"/>
                <w:szCs w:val="18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735BF" w:rsidRPr="00AB17DD" w:rsidRDefault="009735BF" w:rsidP="00AC02B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sz w:val="18"/>
                <w:szCs w:val="18"/>
              </w:rPr>
              <w:t>181</w:t>
            </w:r>
          </w:p>
        </w:tc>
      </w:tr>
      <w:tr w:rsidR="009735BF" w:rsidRPr="00AB17DD" w:rsidTr="00AB17DD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35BF" w:rsidRPr="00AB17DD" w:rsidRDefault="009735BF" w:rsidP="00AC02B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735BF" w:rsidRPr="00AB17DD" w:rsidRDefault="009735BF" w:rsidP="00AC02B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sz w:val="18"/>
                <w:szCs w:val="18"/>
              </w:rPr>
              <w:t>% within Lab Confirmed COVID19 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735BF" w:rsidRPr="00AB17DD" w:rsidRDefault="009735BF" w:rsidP="00AC02B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sz w:val="18"/>
                <w:szCs w:val="18"/>
              </w:rPr>
              <w:t>20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735BF" w:rsidRPr="00AB17DD" w:rsidRDefault="009735BF" w:rsidP="00AC02B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sz w:val="18"/>
                <w:szCs w:val="18"/>
              </w:rPr>
              <w:t>8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735BF" w:rsidRPr="00AB17DD" w:rsidRDefault="009735BF" w:rsidP="00AC02B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sz w:val="18"/>
                <w:szCs w:val="18"/>
              </w:rPr>
              <w:t>9.2%</w:t>
            </w:r>
          </w:p>
        </w:tc>
      </w:tr>
      <w:tr w:rsidR="009735BF" w:rsidRPr="00AB17DD" w:rsidTr="00AB17DD">
        <w:trPr>
          <w:trHeight w:val="288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735BF" w:rsidRPr="00AB17DD" w:rsidRDefault="009735BF" w:rsidP="00AC02B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sz w:val="18"/>
                <w:szCs w:val="18"/>
              </w:rPr>
              <w:t>Total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735BF" w:rsidRPr="00AB17DD" w:rsidRDefault="009735BF" w:rsidP="00AC02B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735BF" w:rsidRPr="00AB17DD" w:rsidRDefault="009735BF" w:rsidP="00AC02B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735BF" w:rsidRPr="00AB17DD" w:rsidRDefault="009735BF" w:rsidP="00AC02B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sz w:val="18"/>
                <w:szCs w:val="18"/>
              </w:rPr>
              <w:t>19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735BF" w:rsidRPr="00AB17DD" w:rsidRDefault="009735BF" w:rsidP="00AC02B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sz w:val="18"/>
                <w:szCs w:val="18"/>
              </w:rPr>
              <w:t>1973</w:t>
            </w:r>
          </w:p>
        </w:tc>
      </w:tr>
      <w:tr w:rsidR="009735BF" w:rsidTr="00AB17DD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735BF" w:rsidRPr="00AB17DD" w:rsidRDefault="009735BF" w:rsidP="00AC02B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735BF" w:rsidRPr="00AB17DD" w:rsidRDefault="009735BF" w:rsidP="00AC02B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sz w:val="18"/>
                <w:szCs w:val="18"/>
              </w:rPr>
              <w:t>% within Lab Confirmed COVID19 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735BF" w:rsidRPr="00AB17DD" w:rsidRDefault="009735BF" w:rsidP="00AC02B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735BF" w:rsidRPr="00AB17DD" w:rsidRDefault="009735BF" w:rsidP="00AC02B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735BF" w:rsidRDefault="009735BF" w:rsidP="00AC02B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B17DD">
              <w:rPr>
                <w:rFonts w:ascii="Arial" w:eastAsia="Times New Roman" w:hAnsi="Arial" w:cs="Arial"/>
                <w:sz w:val="18"/>
                <w:szCs w:val="18"/>
              </w:rPr>
              <w:t>100.0%</w:t>
            </w:r>
          </w:p>
        </w:tc>
      </w:tr>
    </w:tbl>
    <w:p w:rsidR="0026646B" w:rsidRDefault="0026646B"/>
    <w:sectPr w:rsidR="00266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panose1 w:val="020B07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095"/>
    <w:rsid w:val="0026646B"/>
    <w:rsid w:val="00594178"/>
    <w:rsid w:val="0072411E"/>
    <w:rsid w:val="009735BF"/>
    <w:rsid w:val="00AB17DD"/>
    <w:rsid w:val="00BA1987"/>
    <w:rsid w:val="00BE6F0F"/>
    <w:rsid w:val="00E33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557666-F6CA-4FED-965E-44BB56F2B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3095"/>
    <w:pPr>
      <w:spacing w:after="0" w:line="240" w:lineRule="auto"/>
    </w:pPr>
    <w:rPr>
      <w:rFonts w:ascii="Calibri" w:hAnsi="Calibri" w:cs="Times New Roman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330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3095"/>
    <w:pPr>
      <w:spacing w:after="200"/>
    </w:pPr>
    <w:rPr>
      <w:rFonts w:ascii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3095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309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3095"/>
    <w:rPr>
      <w:rFonts w:ascii="Segoe UI" w:hAnsi="Segoe UI" w:cs="Segoe UI"/>
      <w:sz w:val="18"/>
      <w:szCs w:val="18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01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a Patel</dc:creator>
  <cp:keywords/>
  <dc:description/>
  <cp:lastModifiedBy>Parth Tiwari</cp:lastModifiedBy>
  <cp:revision>6</cp:revision>
  <dcterms:created xsi:type="dcterms:W3CDTF">2021-11-12T10:09:00Z</dcterms:created>
  <dcterms:modified xsi:type="dcterms:W3CDTF">2021-12-16T08:07:00Z</dcterms:modified>
</cp:coreProperties>
</file>